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2C23A" w14:textId="77777777" w:rsidR="00AF5B83" w:rsidRPr="00AF5B83" w:rsidRDefault="00AF5B83" w:rsidP="00AF5B8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2213BF" w14:textId="77777777" w:rsidR="00AF5B83" w:rsidRPr="00AF5B83" w:rsidRDefault="00AF5B83" w:rsidP="00AF5B83">
      <w:pPr>
        <w:rPr>
          <w:b/>
          <w:bCs/>
          <w:color w:val="000000" w:themeColor="text1"/>
        </w:rPr>
      </w:pPr>
      <w:r w:rsidRPr="00AF5B83">
        <w:rPr>
          <w:b/>
          <w:bCs/>
          <w:color w:val="000000" w:themeColor="text1"/>
        </w:rPr>
        <w:t>Supplementary Table 2. Hyperparameter table</w:t>
      </w:r>
    </w:p>
    <w:tbl>
      <w:tblPr>
        <w:tblW w:w="5200" w:type="dxa"/>
        <w:tblInd w:w="108" w:type="dxa"/>
        <w:tblLook w:val="04A0" w:firstRow="1" w:lastRow="0" w:firstColumn="1" w:lastColumn="0" w:noHBand="0" w:noVBand="1"/>
      </w:tblPr>
      <w:tblGrid>
        <w:gridCol w:w="4140"/>
        <w:gridCol w:w="1060"/>
      </w:tblGrid>
      <w:tr w:rsidR="00AF5B83" w:rsidRPr="00AF5B83" w14:paraId="05BE644D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6B6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erParamete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532B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F5B83" w:rsidRPr="00AF5B83" w14:paraId="2C3C7195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2FB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coder Hidden Layer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5C30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24</w:t>
            </w:r>
          </w:p>
        </w:tc>
      </w:tr>
      <w:tr w:rsidR="00AF5B83" w:rsidRPr="00AF5B83" w14:paraId="19683894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A4C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coder Hidden Layer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2EEE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AF5B83" w:rsidRPr="00AF5B83" w14:paraId="205E5271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509E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atent Lay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A8D8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6</w:t>
            </w:r>
          </w:p>
        </w:tc>
      </w:tr>
      <w:tr w:rsidR="00AF5B83" w:rsidRPr="00AF5B83" w14:paraId="6D830636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913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oder Hidden Layer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772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AF5B83" w:rsidRPr="00AF5B83" w14:paraId="1FF30536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2F7D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oder Hidden Layer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C193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24</w:t>
            </w:r>
          </w:p>
        </w:tc>
      </w:tr>
      <w:tr w:rsidR="00AF5B83" w:rsidRPr="00AF5B83" w14:paraId="745FC5AA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B62B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nslation Layer (Side informatio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963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AF5B83" w:rsidRPr="00AF5B83" w14:paraId="6DE00AAA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0EA2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2 Nor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2AB4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AF5B83" w:rsidRPr="00AF5B83" w14:paraId="7EBF7108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C57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arning 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4B0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AF5B83" w:rsidRPr="00AF5B83" w14:paraId="3FD1EC78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BBB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719" w14:textId="77777777" w:rsidR="00AF5B83" w:rsidRPr="00AF5B83" w:rsidRDefault="00AF5B83" w:rsidP="00427A4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F5B83" w:rsidRPr="00AF5B83" w14:paraId="6B8D9FBE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EE2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GAN Z Dim (Noi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565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</w:tr>
      <w:tr w:rsidR="00AF5B83" w:rsidRPr="00AF5B83" w14:paraId="27C7F9B1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3E0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erator Layer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8EC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AF5B83" w:rsidRPr="00AF5B83" w14:paraId="67A70CD8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A9E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erator Layer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0587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AF5B83" w:rsidRPr="00AF5B83" w14:paraId="72979C57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D9A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scriminator Lay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C55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AF5B83" w:rsidRPr="00AF5B83" w14:paraId="36DDAE8A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249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arning 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DF4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05</w:t>
            </w:r>
          </w:p>
        </w:tc>
      </w:tr>
      <w:tr w:rsidR="00AF5B83" w:rsidRPr="00AF5B83" w14:paraId="6E250109" w14:textId="77777777" w:rsidTr="00427A4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71C" w14:textId="77777777" w:rsidR="00AF5B83" w:rsidRPr="00AF5B83" w:rsidRDefault="00AF5B83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poc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7B5B" w14:textId="77777777" w:rsidR="00AF5B83" w:rsidRPr="00AF5B83" w:rsidRDefault="00AF5B83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F5B8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0</w:t>
            </w:r>
          </w:p>
        </w:tc>
      </w:tr>
    </w:tbl>
    <w:p w14:paraId="1CA5B234" w14:textId="77777777" w:rsidR="00AF5B83" w:rsidRPr="00AF5B83" w:rsidRDefault="00AF5B83" w:rsidP="00AF5B83">
      <w:pPr>
        <w:rPr>
          <w:b/>
          <w:bCs/>
          <w:color w:val="000000" w:themeColor="text1"/>
        </w:rPr>
      </w:pPr>
    </w:p>
    <w:p w14:paraId="1BB2448B" w14:textId="77777777" w:rsidR="00AF5B83" w:rsidRPr="00AF5B83" w:rsidRDefault="00AF5B83" w:rsidP="00AF5B83">
      <w:pPr>
        <w:rPr>
          <w:b/>
          <w:bCs/>
          <w:color w:val="000000" w:themeColor="text1"/>
        </w:rPr>
      </w:pPr>
    </w:p>
    <w:p w14:paraId="20FC3F32" w14:textId="77777777" w:rsidR="00F95887" w:rsidRPr="00AF5B83" w:rsidRDefault="00F95887">
      <w:pPr>
        <w:rPr>
          <w:color w:val="000000" w:themeColor="text1"/>
        </w:rPr>
      </w:pPr>
    </w:p>
    <w:sectPr w:rsidR="00F95887" w:rsidRPr="00AF5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B83"/>
    <w:rsid w:val="000E54EB"/>
    <w:rsid w:val="000F7C49"/>
    <w:rsid w:val="001640F6"/>
    <w:rsid w:val="003528BF"/>
    <w:rsid w:val="003A1AE7"/>
    <w:rsid w:val="004D6F25"/>
    <w:rsid w:val="0068435E"/>
    <w:rsid w:val="009A55D9"/>
    <w:rsid w:val="009A7451"/>
    <w:rsid w:val="00A75D13"/>
    <w:rsid w:val="00AA2F7A"/>
    <w:rsid w:val="00AF5B83"/>
    <w:rsid w:val="00DA5209"/>
    <w:rsid w:val="00E6377D"/>
    <w:rsid w:val="00E70F3E"/>
    <w:rsid w:val="00F456ED"/>
    <w:rsid w:val="00F9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B6F89"/>
  <w15:chartTrackingRefBased/>
  <w15:docId w15:val="{357071FE-24DB-8844-9DD3-9B863C32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B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 Azeem Khan</dc:creator>
  <cp:keywords/>
  <dc:description/>
  <cp:lastModifiedBy>Aly Azeem Khan</cp:lastModifiedBy>
  <cp:revision>1</cp:revision>
  <dcterms:created xsi:type="dcterms:W3CDTF">2021-02-20T19:25:00Z</dcterms:created>
  <dcterms:modified xsi:type="dcterms:W3CDTF">2021-02-20T19:26:00Z</dcterms:modified>
</cp:coreProperties>
</file>